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59337" w14:textId="2AE27606" w:rsidR="00FE6A85" w:rsidRPr="00EF757A" w:rsidRDefault="00EF757A">
      <w:pPr>
        <w:rPr>
          <w:b/>
          <w:bCs/>
        </w:rPr>
      </w:pPr>
      <w:r w:rsidRPr="00EF757A">
        <w:rPr>
          <w:b/>
          <w:bCs/>
        </w:rPr>
        <w:t xml:space="preserve">Supplementary Material </w:t>
      </w:r>
    </w:p>
    <w:p w14:paraId="4CD69B05" w14:textId="6005FCA9" w:rsidR="00EF757A" w:rsidRDefault="00EF757A"/>
    <w:p w14:paraId="60BAC42C" w14:textId="73E5715D" w:rsidR="00EF757A" w:rsidRDefault="00EF757A">
      <w:r w:rsidRPr="00EF757A">
        <w:rPr>
          <w:b/>
          <w:bCs/>
        </w:rPr>
        <w:t>Supplementary Figure 1:</w:t>
      </w:r>
      <w:r>
        <w:t xml:space="preserve"> Bland-Altman Plot illustrating inter-rater variability of measurements of the “extent of atrophy” measurements. </w:t>
      </w:r>
      <w:r>
        <w:t xml:space="preserve">The dotted line indicates the </w:t>
      </w:r>
      <w:r>
        <w:t>mean</w:t>
      </w:r>
      <w:r>
        <w:t xml:space="preserve"> difference of 0.02</w:t>
      </w:r>
      <w:r w:rsidR="003F3BD5">
        <w:t>mm</w:t>
      </w:r>
      <w:r>
        <w:t xml:space="preserve"> and the dashed lines indicate </w:t>
      </w:r>
      <w:r>
        <w:sym w:font="Symbol" w:char="F0B1"/>
      </w:r>
      <w:r w:rsidR="0099749F">
        <w:t>1.96</w:t>
      </w:r>
      <w:r w:rsidR="003F3BD5">
        <w:t xml:space="preserve"> standard deviations</w:t>
      </w:r>
      <w:r>
        <w:t>: -1.81 &amp; 1.84</w:t>
      </w:r>
      <w:r w:rsidR="0099749F">
        <w:t>.</w:t>
      </w:r>
    </w:p>
    <w:p w14:paraId="685653A8" w14:textId="52D45282" w:rsidR="00EF757A" w:rsidRDefault="00EF757A"/>
    <w:p w14:paraId="366E3672" w14:textId="7391E02D" w:rsidR="00EF757A" w:rsidRDefault="00EF757A">
      <w:r w:rsidRPr="00EF757A">
        <w:drawing>
          <wp:inline distT="0" distB="0" distL="0" distR="0" wp14:anchorId="7D308AD1" wp14:editId="710B442B">
            <wp:extent cx="5727700" cy="572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203BA" w14:textId="104953A2" w:rsidR="00EF757A" w:rsidRDefault="00EF757A"/>
    <w:p w14:paraId="681A32A2" w14:textId="5B54D935" w:rsidR="0099749F" w:rsidRDefault="0099749F"/>
    <w:p w14:paraId="611D9B12" w14:textId="47D2F30E" w:rsidR="00724F30" w:rsidRDefault="00724F30"/>
    <w:p w14:paraId="02C3410C" w14:textId="17A31E7C" w:rsidR="00724F30" w:rsidRDefault="00724F30"/>
    <w:p w14:paraId="67D54C92" w14:textId="7CE75F7E" w:rsidR="00724F30" w:rsidRDefault="00724F30"/>
    <w:p w14:paraId="53475889" w14:textId="731C7208" w:rsidR="00724F30" w:rsidRDefault="00724F30"/>
    <w:p w14:paraId="254F9D2F" w14:textId="7A4DECB6" w:rsidR="00724F30" w:rsidRDefault="00724F30"/>
    <w:p w14:paraId="1A7EFDC0" w14:textId="77777777" w:rsidR="00724F30" w:rsidRDefault="00724F30"/>
    <w:p w14:paraId="516B3DA7" w14:textId="00EB7C78" w:rsidR="00EF757A" w:rsidRDefault="00EF757A" w:rsidP="00EF757A">
      <w:r w:rsidRPr="00EF757A">
        <w:rPr>
          <w:b/>
          <w:bCs/>
        </w:rPr>
        <w:lastRenderedPageBreak/>
        <w:t xml:space="preserve">Supplementary Figure </w:t>
      </w:r>
      <w:r w:rsidRPr="00EF757A">
        <w:rPr>
          <w:b/>
          <w:bCs/>
        </w:rPr>
        <w:t>2</w:t>
      </w:r>
      <w:r w:rsidRPr="00EF757A">
        <w:rPr>
          <w:b/>
          <w:bCs/>
        </w:rPr>
        <w:t>:</w:t>
      </w:r>
      <w:r>
        <w:t xml:space="preserve"> Bland-Altman Plot illustrating inter-rater variability of measurements of the “extent of </w:t>
      </w:r>
      <w:r>
        <w:t>remnant</w:t>
      </w:r>
      <w:r>
        <w:t xml:space="preserve">” measurements. </w:t>
      </w:r>
      <w:r w:rsidR="0099749F">
        <w:t xml:space="preserve">The dotted line indicates the </w:t>
      </w:r>
      <w:r w:rsidR="0099749F">
        <w:t>mean</w:t>
      </w:r>
      <w:r w:rsidR="0099749F">
        <w:t xml:space="preserve"> difference of 0.03</w:t>
      </w:r>
      <w:r w:rsidR="003F3BD5">
        <w:t>mm</w:t>
      </w:r>
      <w:r w:rsidR="0099749F">
        <w:t xml:space="preserve"> and the dashed lines indicate </w:t>
      </w:r>
      <w:r w:rsidR="0099749F">
        <w:sym w:font="Symbol" w:char="F0B1"/>
      </w:r>
      <w:r w:rsidR="0099749F">
        <w:t>1.96</w:t>
      </w:r>
      <w:r w:rsidR="003F3BD5">
        <w:t xml:space="preserve"> standard deviations</w:t>
      </w:r>
      <w:r w:rsidR="0099749F">
        <w:t>: -0.69 &amp; 0.75</w:t>
      </w:r>
      <w:r w:rsidR="0099749F">
        <w:t>.</w:t>
      </w:r>
    </w:p>
    <w:p w14:paraId="3A9A6D98" w14:textId="47A1A3BF" w:rsidR="00EF757A" w:rsidRDefault="00EF757A"/>
    <w:p w14:paraId="1F13BE51" w14:textId="6C0037E6" w:rsidR="00EF757A" w:rsidRDefault="0099749F">
      <w:r w:rsidRPr="0099749F">
        <w:drawing>
          <wp:inline distT="0" distB="0" distL="0" distR="0" wp14:anchorId="5F6D5BD4" wp14:editId="1225F9E0">
            <wp:extent cx="5727700" cy="5727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757A" w:rsidSect="000033E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57A"/>
    <w:rsid w:val="000033EA"/>
    <w:rsid w:val="003F3BD5"/>
    <w:rsid w:val="005C0183"/>
    <w:rsid w:val="00724F30"/>
    <w:rsid w:val="0099749F"/>
    <w:rsid w:val="00CB11F5"/>
    <w:rsid w:val="00EF757A"/>
    <w:rsid w:val="00FE6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AC962"/>
  <w15:chartTrackingRefBased/>
  <w15:docId w15:val="{6D2E71D9-E19E-344D-A30C-6D5312AB0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ayan Dasgupta</dc:creator>
  <cp:keywords/>
  <dc:description/>
  <cp:lastModifiedBy>Debayan Dasgupta</cp:lastModifiedBy>
  <cp:revision>3</cp:revision>
  <dcterms:created xsi:type="dcterms:W3CDTF">2022-12-23T14:35:00Z</dcterms:created>
  <dcterms:modified xsi:type="dcterms:W3CDTF">2022-12-23T23:05:00Z</dcterms:modified>
</cp:coreProperties>
</file>